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D0C593" w14:textId="17587925" w:rsidR="00277DFF" w:rsidRDefault="00277DFF" w:rsidP="005F0D36">
      <w:pPr>
        <w:spacing w:after="0" w:line="240" w:lineRule="auto"/>
        <w:rPr>
          <w:rFonts w:cs="Times New Roman"/>
          <w:b/>
          <w:bCs/>
        </w:rPr>
      </w:pPr>
    </w:p>
    <w:tbl>
      <w:tblPr>
        <w:tblStyle w:val="TableGrid"/>
        <w:tblW w:w="0" w:type="auto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7"/>
        <w:gridCol w:w="1440"/>
        <w:gridCol w:w="1440"/>
        <w:gridCol w:w="1350"/>
        <w:gridCol w:w="1440"/>
        <w:gridCol w:w="1440"/>
        <w:gridCol w:w="1507"/>
      </w:tblGrid>
      <w:tr w:rsidR="005F0D36" w:rsidRPr="003C0664" w14:paraId="05DEBBD8" w14:textId="77777777" w:rsidTr="0067123C">
        <w:trPr>
          <w:trHeight w:val="930"/>
          <w:tblHeader/>
          <w:jc w:val="center"/>
        </w:trPr>
        <w:tc>
          <w:tcPr>
            <w:tcW w:w="697" w:type="dxa"/>
            <w:tcBorders>
              <w:bottom w:val="single" w:sz="18" w:space="0" w:color="auto"/>
            </w:tcBorders>
            <w:vAlign w:val="center"/>
          </w:tcPr>
          <w:p w14:paraId="1092D034" w14:textId="77777777" w:rsidR="005F0D36" w:rsidRPr="003C0664" w:rsidRDefault="005F0D36" w:rsidP="0067123C">
            <w:pPr>
              <w:jc w:val="center"/>
              <w:rPr>
                <w:rFonts w:cs="Times New Roman"/>
                <w:b/>
                <w:bCs/>
                <w:szCs w:val="16"/>
              </w:rPr>
            </w:pPr>
            <w:r w:rsidRPr="003C0664">
              <w:rPr>
                <w:rFonts w:cs="Times New Roman"/>
                <w:b/>
                <w:bCs/>
                <w:szCs w:val="16"/>
              </w:rPr>
              <w:t>Pair</w:t>
            </w:r>
          </w:p>
        </w:tc>
        <w:tc>
          <w:tcPr>
            <w:tcW w:w="1440" w:type="dxa"/>
            <w:tcBorders>
              <w:bottom w:val="single" w:sz="18" w:space="0" w:color="auto"/>
            </w:tcBorders>
            <w:vAlign w:val="center"/>
          </w:tcPr>
          <w:p w14:paraId="6B4A16E8" w14:textId="77777777" w:rsidR="005F0D36" w:rsidRPr="003C0664" w:rsidRDefault="005F0D36" w:rsidP="0067123C">
            <w:pPr>
              <w:jc w:val="center"/>
              <w:rPr>
                <w:rFonts w:cs="Times New Roman"/>
                <w:b/>
                <w:bCs/>
                <w:szCs w:val="16"/>
              </w:rPr>
            </w:pPr>
            <w:r w:rsidRPr="003C0664">
              <w:rPr>
                <w:rFonts w:cs="Times New Roman"/>
                <w:b/>
                <w:bCs/>
                <w:szCs w:val="16"/>
              </w:rPr>
              <w:t>Study Community</w:t>
            </w:r>
          </w:p>
        </w:tc>
        <w:tc>
          <w:tcPr>
            <w:tcW w:w="1440" w:type="dxa"/>
            <w:tcBorders>
              <w:bottom w:val="single" w:sz="18" w:space="0" w:color="auto"/>
            </w:tcBorders>
            <w:vAlign w:val="center"/>
          </w:tcPr>
          <w:p w14:paraId="145DAF15" w14:textId="77777777" w:rsidR="005F0D36" w:rsidRPr="003C0664" w:rsidRDefault="005F0D36" w:rsidP="0067123C">
            <w:pPr>
              <w:jc w:val="center"/>
              <w:rPr>
                <w:rFonts w:cs="Times New Roman"/>
                <w:b/>
                <w:bCs/>
                <w:szCs w:val="16"/>
              </w:rPr>
            </w:pPr>
            <w:r w:rsidRPr="003C0664">
              <w:rPr>
                <w:rFonts w:cs="Times New Roman"/>
                <w:b/>
                <w:bCs/>
                <w:szCs w:val="16"/>
              </w:rPr>
              <w:t>Counties/ Parishes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vAlign w:val="center"/>
          </w:tcPr>
          <w:p w14:paraId="69126236" w14:textId="77777777" w:rsidR="005F0D36" w:rsidRPr="003C0664" w:rsidRDefault="005F0D36" w:rsidP="0067123C">
            <w:pPr>
              <w:jc w:val="center"/>
              <w:rPr>
                <w:rFonts w:cs="Times New Roman"/>
                <w:b/>
                <w:bCs/>
                <w:szCs w:val="16"/>
              </w:rPr>
            </w:pPr>
            <w:r w:rsidRPr="003C0664">
              <w:rPr>
                <w:rFonts w:cs="Times New Roman"/>
                <w:b/>
                <w:bCs/>
                <w:szCs w:val="16"/>
              </w:rPr>
              <w:t>Randomization</w:t>
            </w:r>
          </w:p>
        </w:tc>
        <w:tc>
          <w:tcPr>
            <w:tcW w:w="1440" w:type="dxa"/>
            <w:tcBorders>
              <w:bottom w:val="single" w:sz="18" w:space="0" w:color="auto"/>
            </w:tcBorders>
            <w:vAlign w:val="center"/>
          </w:tcPr>
          <w:p w14:paraId="014EAA8E" w14:textId="77777777" w:rsidR="005F0D36" w:rsidRPr="003C0664" w:rsidRDefault="005F0D36" w:rsidP="0067123C">
            <w:pPr>
              <w:jc w:val="center"/>
              <w:rPr>
                <w:rFonts w:cs="Times New Roman"/>
                <w:b/>
                <w:bCs/>
                <w:szCs w:val="16"/>
              </w:rPr>
            </w:pPr>
            <w:r w:rsidRPr="003C0664">
              <w:rPr>
                <w:rFonts w:cs="Times New Roman"/>
                <w:b/>
                <w:bCs/>
                <w:szCs w:val="16"/>
              </w:rPr>
              <w:t>Population</w:t>
            </w:r>
          </w:p>
          <w:p w14:paraId="41F1C381" w14:textId="77777777" w:rsidR="005F0D36" w:rsidRPr="003C0664" w:rsidRDefault="005F0D36" w:rsidP="0067123C">
            <w:pPr>
              <w:jc w:val="center"/>
              <w:rPr>
                <w:rFonts w:cs="Times New Roman"/>
                <w:b/>
                <w:bCs/>
                <w:szCs w:val="16"/>
              </w:rPr>
            </w:pPr>
            <w:r w:rsidRPr="003C0664">
              <w:rPr>
                <w:rFonts w:cs="Times New Roman"/>
                <w:b/>
                <w:bCs/>
                <w:szCs w:val="16"/>
              </w:rPr>
              <w:t>(Black men, 2019)</w:t>
            </w:r>
          </w:p>
        </w:tc>
        <w:tc>
          <w:tcPr>
            <w:tcW w:w="1440" w:type="dxa"/>
            <w:tcBorders>
              <w:bottom w:val="single" w:sz="18" w:space="0" w:color="auto"/>
            </w:tcBorders>
            <w:vAlign w:val="center"/>
          </w:tcPr>
          <w:p w14:paraId="72E6155C" w14:textId="77777777" w:rsidR="005F0D36" w:rsidRPr="003C0664" w:rsidRDefault="005F0D36" w:rsidP="0067123C">
            <w:pPr>
              <w:jc w:val="center"/>
              <w:rPr>
                <w:rFonts w:cs="Times New Roman"/>
                <w:b/>
                <w:bCs/>
                <w:szCs w:val="16"/>
              </w:rPr>
            </w:pPr>
            <w:r w:rsidRPr="003C0664">
              <w:rPr>
                <w:rFonts w:cs="Times New Roman"/>
                <w:b/>
                <w:bCs/>
                <w:szCs w:val="16"/>
              </w:rPr>
              <w:t>HIV Prevalence (Black men, 2019, per 100,000)</w:t>
            </w:r>
          </w:p>
        </w:tc>
        <w:tc>
          <w:tcPr>
            <w:tcW w:w="1507" w:type="dxa"/>
            <w:tcBorders>
              <w:bottom w:val="single" w:sz="18" w:space="0" w:color="auto"/>
            </w:tcBorders>
            <w:vAlign w:val="center"/>
          </w:tcPr>
          <w:p w14:paraId="7FCE6C7E" w14:textId="77777777" w:rsidR="005F0D36" w:rsidRPr="003C0664" w:rsidRDefault="005F0D36" w:rsidP="0067123C">
            <w:pPr>
              <w:jc w:val="center"/>
              <w:rPr>
                <w:rFonts w:cs="Times New Roman"/>
                <w:b/>
                <w:bCs/>
                <w:szCs w:val="16"/>
              </w:rPr>
            </w:pPr>
            <w:r w:rsidRPr="003C0664">
              <w:rPr>
                <w:rFonts w:cs="Times New Roman"/>
                <w:b/>
                <w:bCs/>
                <w:szCs w:val="16"/>
              </w:rPr>
              <w:t>HIV Viral Suppression</w:t>
            </w:r>
          </w:p>
          <w:p w14:paraId="2D252A91" w14:textId="77777777" w:rsidR="005F0D36" w:rsidRPr="003C0664" w:rsidRDefault="005F0D36" w:rsidP="0067123C">
            <w:pPr>
              <w:jc w:val="center"/>
              <w:rPr>
                <w:rFonts w:cs="Times New Roman"/>
                <w:b/>
                <w:bCs/>
                <w:szCs w:val="16"/>
              </w:rPr>
            </w:pPr>
            <w:r w:rsidRPr="003C0664">
              <w:rPr>
                <w:rFonts w:cs="Times New Roman"/>
                <w:b/>
                <w:bCs/>
                <w:szCs w:val="16"/>
              </w:rPr>
              <w:t>(Black MSM, 2019, %)</w:t>
            </w:r>
          </w:p>
        </w:tc>
      </w:tr>
      <w:tr w:rsidR="005F0D36" w:rsidRPr="003C0664" w14:paraId="3CBB2D70" w14:textId="77777777" w:rsidTr="0067123C">
        <w:trPr>
          <w:jc w:val="center"/>
        </w:trPr>
        <w:tc>
          <w:tcPr>
            <w:tcW w:w="9314" w:type="dxa"/>
            <w:gridSpan w:val="7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CD905AA" w14:textId="77777777" w:rsidR="005F0D36" w:rsidRPr="003C0664" w:rsidRDefault="005F0D36" w:rsidP="0067123C">
            <w:pPr>
              <w:jc w:val="center"/>
              <w:rPr>
                <w:rFonts w:cs="Times New Roman"/>
                <w:b/>
                <w:bCs/>
                <w:szCs w:val="16"/>
              </w:rPr>
            </w:pPr>
            <w:r w:rsidRPr="003C0664">
              <w:rPr>
                <w:rFonts w:cs="Times New Roman"/>
                <w:b/>
                <w:bCs/>
                <w:szCs w:val="16"/>
              </w:rPr>
              <w:t>Pilot Communities</w:t>
            </w:r>
          </w:p>
        </w:tc>
      </w:tr>
      <w:tr w:rsidR="005F0D36" w:rsidRPr="003C0664" w14:paraId="4A070FB2" w14:textId="77777777" w:rsidTr="0067123C">
        <w:trPr>
          <w:jc w:val="center"/>
        </w:trPr>
        <w:tc>
          <w:tcPr>
            <w:tcW w:w="697" w:type="dxa"/>
            <w:vMerge w:val="restart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73CB03FE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4E650D1A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Dallas, TX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15B47298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Dallas, Tarrant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469CE405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Intervention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0BE47381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354,985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562FCD9D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1,676</w:t>
            </w:r>
          </w:p>
        </w:tc>
        <w:tc>
          <w:tcPr>
            <w:tcW w:w="1507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02EFF141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55</w:t>
            </w:r>
          </w:p>
        </w:tc>
      </w:tr>
      <w:tr w:rsidR="005F0D36" w:rsidRPr="003C0664" w14:paraId="78FF3AAA" w14:textId="77777777" w:rsidTr="0067123C">
        <w:trPr>
          <w:jc w:val="center"/>
        </w:trPr>
        <w:tc>
          <w:tcPr>
            <w:tcW w:w="697" w:type="dxa"/>
            <w:vMerge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0BF20BA4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5FB5533D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Houston, TX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4A4741FF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Harris</w:t>
            </w:r>
          </w:p>
        </w:tc>
        <w:tc>
          <w:tcPr>
            <w:tcW w:w="1350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2ABBB0A0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Standard-of-Care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7D73AD8F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332,027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59D63312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1,745</w:t>
            </w:r>
          </w:p>
        </w:tc>
        <w:tc>
          <w:tcPr>
            <w:tcW w:w="1507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09721794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50</w:t>
            </w:r>
          </w:p>
        </w:tc>
      </w:tr>
      <w:tr w:rsidR="005F0D36" w:rsidRPr="003C0664" w14:paraId="0714A19E" w14:textId="77777777" w:rsidTr="0067123C">
        <w:trPr>
          <w:jc w:val="center"/>
        </w:trPr>
        <w:tc>
          <w:tcPr>
            <w:tcW w:w="697" w:type="dxa"/>
            <w:vMerge w:val="restart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727A8AE9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2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622FEFEC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Montgomery, AL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6414247F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Montgomery, Elmore, Autauga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73C90E53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Intervention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03377F77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59,554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0321AEB5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1,553</w:t>
            </w:r>
          </w:p>
        </w:tc>
        <w:tc>
          <w:tcPr>
            <w:tcW w:w="1507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3E380B41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66</w:t>
            </w:r>
          </w:p>
        </w:tc>
      </w:tr>
      <w:tr w:rsidR="005F0D36" w:rsidRPr="003C0664" w14:paraId="485AA49D" w14:textId="77777777" w:rsidTr="0067123C">
        <w:trPr>
          <w:jc w:val="center"/>
        </w:trPr>
        <w:tc>
          <w:tcPr>
            <w:tcW w:w="697" w:type="dxa"/>
            <w:vMerge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3D88D08A" w14:textId="77777777" w:rsidR="005F0D36" w:rsidRPr="003C0664" w:rsidRDefault="005F0D36" w:rsidP="0067123C">
            <w:pPr>
              <w:ind w:left="-65"/>
              <w:jc w:val="center"/>
              <w:rPr>
                <w:rFonts w:cs="Times New Roman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44B50311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Greenville, SC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6F438135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Greenville, Spartanburg</w:t>
            </w:r>
          </w:p>
        </w:tc>
        <w:tc>
          <w:tcPr>
            <w:tcW w:w="1350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0BC0CCE3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Standard-of-Care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7E80D30A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59,780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2F2D17C7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1,502</w:t>
            </w:r>
          </w:p>
        </w:tc>
        <w:tc>
          <w:tcPr>
            <w:tcW w:w="1507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6FF5EB8E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76</w:t>
            </w:r>
          </w:p>
        </w:tc>
      </w:tr>
      <w:tr w:rsidR="005F0D36" w:rsidRPr="003C0664" w14:paraId="76E66462" w14:textId="77777777" w:rsidTr="0067123C">
        <w:trPr>
          <w:jc w:val="center"/>
        </w:trPr>
        <w:tc>
          <w:tcPr>
            <w:tcW w:w="9314" w:type="dxa"/>
            <w:gridSpan w:val="7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86A08F4" w14:textId="77777777" w:rsidR="005F0D36" w:rsidRPr="003C0664" w:rsidRDefault="005F0D36" w:rsidP="0067123C">
            <w:pPr>
              <w:jc w:val="center"/>
              <w:rPr>
                <w:rFonts w:cs="Times New Roman"/>
                <w:b/>
                <w:bCs/>
                <w:szCs w:val="16"/>
              </w:rPr>
            </w:pPr>
            <w:r w:rsidRPr="003C0664">
              <w:rPr>
                <w:rFonts w:cs="Times New Roman"/>
                <w:b/>
                <w:bCs/>
                <w:szCs w:val="16"/>
              </w:rPr>
              <w:t>Non-Pilot Communities</w:t>
            </w:r>
          </w:p>
        </w:tc>
      </w:tr>
      <w:tr w:rsidR="005F0D36" w:rsidRPr="003C0664" w14:paraId="1E74F886" w14:textId="77777777" w:rsidTr="0067123C">
        <w:trPr>
          <w:jc w:val="center"/>
        </w:trPr>
        <w:tc>
          <w:tcPr>
            <w:tcW w:w="697" w:type="dxa"/>
            <w:vMerge w:val="restart"/>
            <w:tcBorders>
              <w:top w:val="single" w:sz="18" w:space="0" w:color="auto"/>
            </w:tcBorders>
            <w:vAlign w:val="center"/>
          </w:tcPr>
          <w:p w14:paraId="7FA60B71" w14:textId="77777777" w:rsidR="005F0D36" w:rsidRPr="003C0664" w:rsidRDefault="005F0D36" w:rsidP="0067123C">
            <w:pPr>
              <w:ind w:left="-65"/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3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2011FA65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Memphis, TN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6CBFB068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Shelby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10DF7D12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Intervention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68CDD59B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182,276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3B8892BF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1,934</w:t>
            </w:r>
          </w:p>
        </w:tc>
        <w:tc>
          <w:tcPr>
            <w:tcW w:w="1507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01727166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65</w:t>
            </w:r>
          </w:p>
        </w:tc>
      </w:tr>
      <w:tr w:rsidR="005F0D36" w:rsidRPr="003C0664" w14:paraId="5089F698" w14:textId="77777777" w:rsidTr="0067123C">
        <w:trPr>
          <w:jc w:val="center"/>
        </w:trPr>
        <w:tc>
          <w:tcPr>
            <w:tcW w:w="697" w:type="dxa"/>
            <w:vMerge/>
            <w:tcBorders>
              <w:bottom w:val="single" w:sz="18" w:space="0" w:color="auto"/>
            </w:tcBorders>
            <w:vAlign w:val="center"/>
          </w:tcPr>
          <w:p w14:paraId="086EF571" w14:textId="77777777" w:rsidR="005F0D36" w:rsidRPr="003C0664" w:rsidRDefault="005F0D36" w:rsidP="0067123C">
            <w:pPr>
              <w:ind w:left="-65"/>
              <w:jc w:val="center"/>
              <w:rPr>
                <w:rFonts w:cs="Times New Roman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23CA96FA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Charlotte, NC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2E0EC961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Mecklenburg</w:t>
            </w:r>
          </w:p>
        </w:tc>
        <w:tc>
          <w:tcPr>
            <w:tcW w:w="1350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08505430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Standard-of-Care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0CBA6B47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128,228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66B2369B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2,228</w:t>
            </w:r>
          </w:p>
        </w:tc>
        <w:tc>
          <w:tcPr>
            <w:tcW w:w="1507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5DE5B628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69</w:t>
            </w:r>
          </w:p>
        </w:tc>
      </w:tr>
      <w:tr w:rsidR="005F0D36" w:rsidRPr="003C0664" w14:paraId="6DCC8F90" w14:textId="77777777" w:rsidTr="0067123C">
        <w:trPr>
          <w:jc w:val="center"/>
        </w:trPr>
        <w:tc>
          <w:tcPr>
            <w:tcW w:w="697" w:type="dxa"/>
            <w:vMerge w:val="restart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57C60BCB" w14:textId="77777777" w:rsidR="005F0D36" w:rsidRPr="003C0664" w:rsidRDefault="005F0D36" w:rsidP="0067123C">
            <w:pPr>
              <w:keepNext/>
              <w:keepLines/>
              <w:ind w:left="-65"/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4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63BF5E22" w14:textId="77777777" w:rsidR="005F0D36" w:rsidRPr="003C0664" w:rsidRDefault="005F0D36" w:rsidP="0067123C">
            <w:pPr>
              <w:keepNext/>
              <w:keepLines/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Atlanta, GA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3F8B3410" w14:textId="77777777" w:rsidR="005F0D36" w:rsidRPr="003C0664" w:rsidRDefault="005F0D36" w:rsidP="0067123C">
            <w:pPr>
              <w:keepNext/>
              <w:keepLines/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Cobb, DeKalb, Fulton, Gwinnett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5A59315D" w14:textId="77777777" w:rsidR="005F0D36" w:rsidRPr="003C0664" w:rsidRDefault="005F0D36" w:rsidP="0067123C">
            <w:pPr>
              <w:keepNext/>
              <w:keepLines/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Intervention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2AC797AD" w14:textId="77777777" w:rsidR="005F0D36" w:rsidRPr="003C0664" w:rsidRDefault="005F0D36" w:rsidP="0067123C">
            <w:pPr>
              <w:keepNext/>
              <w:keepLines/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499,432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461287FC" w14:textId="77777777" w:rsidR="005F0D36" w:rsidRPr="003C0664" w:rsidRDefault="005F0D36" w:rsidP="0067123C">
            <w:pPr>
              <w:keepNext/>
              <w:keepLines/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3,364</w:t>
            </w:r>
          </w:p>
        </w:tc>
        <w:tc>
          <w:tcPr>
            <w:tcW w:w="1507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4FF7BAF8" w14:textId="77777777" w:rsidR="005F0D36" w:rsidRPr="003C0664" w:rsidRDefault="005F0D36" w:rsidP="0067123C">
            <w:pPr>
              <w:keepNext/>
              <w:keepLines/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63</w:t>
            </w:r>
          </w:p>
        </w:tc>
      </w:tr>
      <w:tr w:rsidR="005F0D36" w:rsidRPr="003C0664" w14:paraId="4951F149" w14:textId="77777777" w:rsidTr="0067123C">
        <w:trPr>
          <w:jc w:val="center"/>
        </w:trPr>
        <w:tc>
          <w:tcPr>
            <w:tcW w:w="697" w:type="dxa"/>
            <w:vMerge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5BAC6E7D" w14:textId="77777777" w:rsidR="005F0D36" w:rsidRPr="003C0664" w:rsidRDefault="005F0D36" w:rsidP="0067123C">
            <w:pPr>
              <w:keepNext/>
              <w:keepLines/>
              <w:ind w:left="-65"/>
              <w:jc w:val="center"/>
              <w:rPr>
                <w:rFonts w:cs="Times New Roman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01178FE6" w14:textId="77777777" w:rsidR="005F0D36" w:rsidRPr="003C0664" w:rsidRDefault="005F0D36" w:rsidP="0067123C">
            <w:pPr>
              <w:keepNext/>
              <w:keepLines/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Washington DC/</w:t>
            </w:r>
          </w:p>
          <w:p w14:paraId="7FF81FE6" w14:textId="77777777" w:rsidR="005F0D36" w:rsidRPr="003C0664" w:rsidRDefault="005F0D36" w:rsidP="0067123C">
            <w:pPr>
              <w:keepNext/>
              <w:keepLines/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MD suburbs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6CECC758" w14:textId="77777777" w:rsidR="005F0D36" w:rsidRPr="003C0664" w:rsidRDefault="005F0D36" w:rsidP="0067123C">
            <w:pPr>
              <w:keepNext/>
              <w:keepLines/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Washington DC, Montgomery, Prince Georges County</w:t>
            </w:r>
          </w:p>
        </w:tc>
        <w:tc>
          <w:tcPr>
            <w:tcW w:w="1350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52A86C09" w14:textId="77777777" w:rsidR="005F0D36" w:rsidRPr="003C0664" w:rsidRDefault="005F0D36" w:rsidP="0067123C">
            <w:pPr>
              <w:keepNext/>
              <w:keepLines/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Standard-of-Care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224572DB" w14:textId="77777777" w:rsidR="005F0D36" w:rsidRPr="003C0664" w:rsidRDefault="005F0D36" w:rsidP="0067123C">
            <w:pPr>
              <w:keepNext/>
              <w:keepLines/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408,194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5D541060" w14:textId="77777777" w:rsidR="005F0D36" w:rsidRPr="003C0664" w:rsidRDefault="005F0D36" w:rsidP="0067123C">
            <w:pPr>
              <w:keepNext/>
              <w:keepLines/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2,827</w:t>
            </w:r>
          </w:p>
        </w:tc>
        <w:tc>
          <w:tcPr>
            <w:tcW w:w="1507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7D052463" w14:textId="77777777" w:rsidR="005F0D36" w:rsidRPr="003C0664" w:rsidRDefault="005F0D36" w:rsidP="0067123C">
            <w:pPr>
              <w:keepNext/>
              <w:keepLines/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62</w:t>
            </w:r>
          </w:p>
        </w:tc>
      </w:tr>
      <w:tr w:rsidR="005F0D36" w:rsidRPr="003C0664" w14:paraId="66AEF21B" w14:textId="77777777" w:rsidTr="0067123C">
        <w:trPr>
          <w:jc w:val="center"/>
        </w:trPr>
        <w:tc>
          <w:tcPr>
            <w:tcW w:w="697" w:type="dxa"/>
            <w:vMerge w:val="restart"/>
            <w:tcBorders>
              <w:top w:val="single" w:sz="18" w:space="0" w:color="auto"/>
            </w:tcBorders>
            <w:vAlign w:val="center"/>
          </w:tcPr>
          <w:p w14:paraId="67A25928" w14:textId="77777777" w:rsidR="005F0D36" w:rsidRPr="003C0664" w:rsidRDefault="005F0D36" w:rsidP="0067123C">
            <w:pPr>
              <w:ind w:left="-65"/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5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5A4332FD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Birmingham, AL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5F07FD7C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Jefferson, Shelby, Tuscaloosa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50945543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Intervention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6597D5A9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139,262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0CECAAEF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1,504</w:t>
            </w:r>
          </w:p>
        </w:tc>
        <w:tc>
          <w:tcPr>
            <w:tcW w:w="1507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6E6653EF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67</w:t>
            </w:r>
          </w:p>
        </w:tc>
      </w:tr>
      <w:tr w:rsidR="005F0D36" w:rsidRPr="003C0664" w14:paraId="20680890" w14:textId="77777777" w:rsidTr="0067123C">
        <w:trPr>
          <w:jc w:val="center"/>
        </w:trPr>
        <w:tc>
          <w:tcPr>
            <w:tcW w:w="697" w:type="dxa"/>
            <w:vMerge/>
            <w:tcBorders>
              <w:bottom w:val="single" w:sz="18" w:space="0" w:color="auto"/>
            </w:tcBorders>
            <w:vAlign w:val="center"/>
          </w:tcPr>
          <w:p w14:paraId="608AE06E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4AD0C802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Columbia, SC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4695CBB8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Lexington, Richland, Sumter</w:t>
            </w:r>
          </w:p>
        </w:tc>
        <w:tc>
          <w:tcPr>
            <w:tcW w:w="1350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7BB52742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Standard-of-Care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6FB011E0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110,565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50AAA4CD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2,101</w:t>
            </w:r>
          </w:p>
        </w:tc>
        <w:tc>
          <w:tcPr>
            <w:tcW w:w="1507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3D813200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70</w:t>
            </w:r>
          </w:p>
        </w:tc>
      </w:tr>
      <w:tr w:rsidR="005F0D36" w:rsidRPr="003C0664" w14:paraId="704E23FA" w14:textId="77777777" w:rsidTr="0067123C">
        <w:trPr>
          <w:jc w:val="center"/>
        </w:trPr>
        <w:tc>
          <w:tcPr>
            <w:tcW w:w="697" w:type="dxa"/>
            <w:vMerge w:val="restart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521D38A1" w14:textId="77777777" w:rsidR="005F0D36" w:rsidRPr="003C0664" w:rsidRDefault="005F0D36" w:rsidP="0067123C">
            <w:pPr>
              <w:ind w:left="-65"/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6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46125ACB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Mobile, AL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49320393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Mobile, Baldwin, Jackson (MS)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1EBFF279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Intervention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44C5DE27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72,651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75E861F8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1,430</w:t>
            </w:r>
          </w:p>
        </w:tc>
        <w:tc>
          <w:tcPr>
            <w:tcW w:w="1507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6F036532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57</w:t>
            </w:r>
          </w:p>
        </w:tc>
      </w:tr>
      <w:tr w:rsidR="005F0D36" w:rsidRPr="003C0664" w14:paraId="2C99692D" w14:textId="77777777" w:rsidTr="0067123C">
        <w:trPr>
          <w:jc w:val="center"/>
        </w:trPr>
        <w:tc>
          <w:tcPr>
            <w:tcW w:w="697" w:type="dxa"/>
            <w:vMerge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00C70E8F" w14:textId="77777777" w:rsidR="005F0D36" w:rsidRPr="003C0664" w:rsidRDefault="005F0D36" w:rsidP="0067123C">
            <w:pPr>
              <w:ind w:left="-65"/>
              <w:jc w:val="center"/>
              <w:rPr>
                <w:rFonts w:cs="Times New Roman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6F86243E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Charleston, SC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08294362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Charleston, Dorchester, Berkeley</w:t>
            </w:r>
          </w:p>
        </w:tc>
        <w:tc>
          <w:tcPr>
            <w:tcW w:w="1350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320AB1FC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Standard-of-Care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5F5AF0E7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76,752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3ED8BE63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1,501</w:t>
            </w:r>
          </w:p>
        </w:tc>
        <w:tc>
          <w:tcPr>
            <w:tcW w:w="1507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1C0CA818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69</w:t>
            </w:r>
          </w:p>
        </w:tc>
      </w:tr>
      <w:tr w:rsidR="005F0D36" w:rsidRPr="003C0664" w14:paraId="52803F43" w14:textId="77777777" w:rsidTr="0067123C">
        <w:trPr>
          <w:jc w:val="center"/>
        </w:trPr>
        <w:tc>
          <w:tcPr>
            <w:tcW w:w="697" w:type="dxa"/>
            <w:vMerge w:val="restart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1464AFA1" w14:textId="77777777" w:rsidR="005F0D36" w:rsidRPr="003C0664" w:rsidRDefault="005F0D36" w:rsidP="005F0D36">
            <w:pPr>
              <w:keepNext/>
              <w:keepLines/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lastRenderedPageBreak/>
              <w:t>7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75B26384" w14:textId="77777777" w:rsidR="005F0D36" w:rsidRPr="003C0664" w:rsidRDefault="005F0D36" w:rsidP="005F0D36">
            <w:pPr>
              <w:keepNext/>
              <w:keepLines/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Ft. Lauderdale, FL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57A0A95A" w14:textId="77777777" w:rsidR="005F0D36" w:rsidRPr="003C0664" w:rsidRDefault="005F0D36" w:rsidP="005F0D36">
            <w:pPr>
              <w:keepNext/>
              <w:keepLines/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Broward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498DB8D6" w14:textId="77777777" w:rsidR="005F0D36" w:rsidRPr="003C0664" w:rsidRDefault="005F0D36" w:rsidP="005F0D36">
            <w:pPr>
              <w:keepNext/>
              <w:keepLines/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Intervention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5CF8CD18" w14:textId="77777777" w:rsidR="005F0D36" w:rsidRPr="003C0664" w:rsidRDefault="005F0D36" w:rsidP="005F0D36">
            <w:pPr>
              <w:keepNext/>
              <w:keepLines/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208,128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4FE10C60" w14:textId="77777777" w:rsidR="005F0D36" w:rsidRPr="003C0664" w:rsidRDefault="005F0D36" w:rsidP="005F0D36">
            <w:pPr>
              <w:keepNext/>
              <w:keepLines/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2,473</w:t>
            </w:r>
          </w:p>
        </w:tc>
        <w:tc>
          <w:tcPr>
            <w:tcW w:w="1507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07A4A5FB" w14:textId="77777777" w:rsidR="005F0D36" w:rsidRPr="003C0664" w:rsidRDefault="005F0D36" w:rsidP="005F0D36">
            <w:pPr>
              <w:keepNext/>
              <w:keepLines/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64</w:t>
            </w:r>
          </w:p>
        </w:tc>
      </w:tr>
      <w:tr w:rsidR="005F0D36" w:rsidRPr="003C0664" w14:paraId="428A96DF" w14:textId="77777777" w:rsidTr="0067123C">
        <w:trPr>
          <w:jc w:val="center"/>
        </w:trPr>
        <w:tc>
          <w:tcPr>
            <w:tcW w:w="697" w:type="dxa"/>
            <w:vMerge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1D07C635" w14:textId="77777777" w:rsidR="005F0D36" w:rsidRPr="003C0664" w:rsidRDefault="005F0D36" w:rsidP="005F0D36">
            <w:pPr>
              <w:keepNext/>
              <w:keepLines/>
              <w:jc w:val="center"/>
              <w:rPr>
                <w:rFonts w:cs="Times New Roman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4E4BA310" w14:textId="77777777" w:rsidR="005F0D36" w:rsidRPr="003C0664" w:rsidRDefault="005F0D36" w:rsidP="005F0D36">
            <w:pPr>
              <w:keepNext/>
              <w:keepLines/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Baton Rouge/</w:t>
            </w:r>
          </w:p>
          <w:p w14:paraId="46BB856A" w14:textId="77777777" w:rsidR="005F0D36" w:rsidRPr="003C0664" w:rsidRDefault="005F0D36" w:rsidP="005F0D36">
            <w:pPr>
              <w:keepNext/>
              <w:keepLines/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New Orleans, LA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22F9FCDD" w14:textId="77777777" w:rsidR="005F0D36" w:rsidRPr="003C0664" w:rsidRDefault="005F0D36" w:rsidP="005F0D36">
            <w:pPr>
              <w:keepNext/>
              <w:keepLines/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East Baton Rouge, Orleans, Jefferson</w:t>
            </w:r>
          </w:p>
        </w:tc>
        <w:tc>
          <w:tcPr>
            <w:tcW w:w="1350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6B667D74" w14:textId="77777777" w:rsidR="005F0D36" w:rsidRPr="003C0664" w:rsidRDefault="005F0D36" w:rsidP="005F0D36">
            <w:pPr>
              <w:keepNext/>
              <w:keepLines/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Standard-of-Care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55E7BCCE" w14:textId="77777777" w:rsidR="005F0D36" w:rsidRPr="003C0664" w:rsidRDefault="005F0D36" w:rsidP="005F0D36">
            <w:pPr>
              <w:keepNext/>
              <w:keepLines/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203,184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364319CE" w14:textId="77777777" w:rsidR="005F0D36" w:rsidRPr="003C0664" w:rsidRDefault="005F0D36" w:rsidP="005F0D36">
            <w:pPr>
              <w:keepNext/>
              <w:keepLines/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2,504</w:t>
            </w:r>
          </w:p>
        </w:tc>
        <w:tc>
          <w:tcPr>
            <w:tcW w:w="1507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4741CE0D" w14:textId="77777777" w:rsidR="005F0D36" w:rsidRPr="003C0664" w:rsidRDefault="005F0D36" w:rsidP="005F0D36">
            <w:pPr>
              <w:keepNext/>
              <w:keepLines/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68</w:t>
            </w:r>
          </w:p>
        </w:tc>
      </w:tr>
      <w:tr w:rsidR="005F0D36" w:rsidRPr="003C0664" w14:paraId="5BD87886" w14:textId="77777777" w:rsidTr="0067123C">
        <w:trPr>
          <w:jc w:val="center"/>
        </w:trPr>
        <w:tc>
          <w:tcPr>
            <w:tcW w:w="697" w:type="dxa"/>
            <w:vMerge w:val="restart"/>
            <w:tcBorders>
              <w:top w:val="single" w:sz="18" w:space="0" w:color="auto"/>
            </w:tcBorders>
            <w:vAlign w:val="center"/>
          </w:tcPr>
          <w:p w14:paraId="59CAD428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8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vAlign w:val="center"/>
          </w:tcPr>
          <w:p w14:paraId="5539F8FE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Orlando, FL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vAlign w:val="center"/>
          </w:tcPr>
          <w:p w14:paraId="2C1208C8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Orange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vAlign w:val="center"/>
          </w:tcPr>
          <w:p w14:paraId="4AE7B8B2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Intervention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vAlign w:val="center"/>
          </w:tcPr>
          <w:p w14:paraId="36A56EEA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108,623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vAlign w:val="center"/>
          </w:tcPr>
          <w:p w14:paraId="039CD037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2,196</w:t>
            </w:r>
          </w:p>
        </w:tc>
        <w:tc>
          <w:tcPr>
            <w:tcW w:w="1507" w:type="dxa"/>
            <w:tcBorders>
              <w:top w:val="single" w:sz="18" w:space="0" w:color="auto"/>
            </w:tcBorders>
            <w:vAlign w:val="center"/>
          </w:tcPr>
          <w:p w14:paraId="31EC9337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61</w:t>
            </w:r>
          </w:p>
        </w:tc>
      </w:tr>
      <w:tr w:rsidR="005F0D36" w:rsidRPr="003C0664" w14:paraId="3F472342" w14:textId="77777777" w:rsidTr="0067123C">
        <w:trPr>
          <w:jc w:val="center"/>
        </w:trPr>
        <w:tc>
          <w:tcPr>
            <w:tcW w:w="697" w:type="dxa"/>
            <w:vMerge/>
            <w:vAlign w:val="center"/>
          </w:tcPr>
          <w:p w14:paraId="1A949AD4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52046AF1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Jackson, MS</w:t>
            </w:r>
          </w:p>
        </w:tc>
        <w:tc>
          <w:tcPr>
            <w:tcW w:w="1440" w:type="dxa"/>
            <w:vAlign w:val="center"/>
          </w:tcPr>
          <w:p w14:paraId="0E8774AC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Hinds, Madison, Rankin</w:t>
            </w:r>
          </w:p>
        </w:tc>
        <w:tc>
          <w:tcPr>
            <w:tcW w:w="1350" w:type="dxa"/>
            <w:vAlign w:val="center"/>
          </w:tcPr>
          <w:p w14:paraId="7D93AB25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Standard-of-Care</w:t>
            </w:r>
          </w:p>
        </w:tc>
        <w:tc>
          <w:tcPr>
            <w:tcW w:w="1440" w:type="dxa"/>
            <w:vAlign w:val="center"/>
          </w:tcPr>
          <w:p w14:paraId="2519A148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90,405</w:t>
            </w:r>
          </w:p>
        </w:tc>
        <w:tc>
          <w:tcPr>
            <w:tcW w:w="1440" w:type="dxa"/>
            <w:vAlign w:val="center"/>
          </w:tcPr>
          <w:p w14:paraId="634CFDED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1,866</w:t>
            </w:r>
          </w:p>
        </w:tc>
        <w:tc>
          <w:tcPr>
            <w:tcW w:w="1507" w:type="dxa"/>
            <w:vAlign w:val="center"/>
          </w:tcPr>
          <w:p w14:paraId="1BB664D6" w14:textId="77777777" w:rsidR="005F0D36" w:rsidRPr="003C0664" w:rsidRDefault="005F0D36" w:rsidP="0067123C">
            <w:pPr>
              <w:jc w:val="center"/>
              <w:rPr>
                <w:rFonts w:cs="Times New Roman"/>
                <w:szCs w:val="16"/>
              </w:rPr>
            </w:pPr>
            <w:r w:rsidRPr="003C0664">
              <w:rPr>
                <w:rFonts w:cs="Times New Roman"/>
                <w:szCs w:val="16"/>
              </w:rPr>
              <w:t>53</w:t>
            </w:r>
          </w:p>
        </w:tc>
      </w:tr>
    </w:tbl>
    <w:p w14:paraId="272079B0" w14:textId="77777777" w:rsidR="005F0D36" w:rsidRPr="003C0664" w:rsidRDefault="005F0D36" w:rsidP="005F0D36">
      <w:pPr>
        <w:spacing w:after="0" w:line="480" w:lineRule="auto"/>
        <w:rPr>
          <w:rFonts w:cs="Times New Roman"/>
          <w:szCs w:val="24"/>
        </w:rPr>
      </w:pPr>
    </w:p>
    <w:p w14:paraId="0614C3DC" w14:textId="77777777" w:rsidR="005F0D36" w:rsidRDefault="005F0D36"/>
    <w:sectPr w:rsidR="005F0D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AB9"/>
    <w:rsid w:val="00242A0A"/>
    <w:rsid w:val="00277DFF"/>
    <w:rsid w:val="0041296F"/>
    <w:rsid w:val="005F0D36"/>
    <w:rsid w:val="00B47AB9"/>
    <w:rsid w:val="00BF3E5E"/>
    <w:rsid w:val="00C13725"/>
    <w:rsid w:val="00F64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D80A7"/>
  <w15:chartTrackingRefBased/>
  <w15:docId w15:val="{EE501918-5B25-4169-9651-83990EA71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7A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7A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7AB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7AB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7AB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7AB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7AB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7AB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7AB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7A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7A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7AB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7AB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7AB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7AB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7AB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7AB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7AB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7A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7A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7AB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7AB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7A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7A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7A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7A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7A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7A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7A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F0D36"/>
    <w:pPr>
      <w:spacing w:after="0" w:line="240" w:lineRule="auto"/>
    </w:pPr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0DDDEAF84FF2498F0817BD29BAD096" ma:contentTypeVersion="14" ma:contentTypeDescription="Create a new document." ma:contentTypeScope="" ma:versionID="7ecbcc041f7d77598ace95e8875fda4c">
  <xsd:schema xmlns:xsd="http://www.w3.org/2001/XMLSchema" xmlns:xs="http://www.w3.org/2001/XMLSchema" xmlns:p="http://schemas.microsoft.com/office/2006/metadata/properties" xmlns:ns2="d7ca09ae-dd58-450a-9d16-4f0849c00716" xmlns:ns3="b16993c4-7533-4d4d-8502-84fca677d11b" targetNamespace="http://schemas.microsoft.com/office/2006/metadata/properties" ma:root="true" ma:fieldsID="bfb6af74938c8280e803a52c40afbdfe" ns2:_="" ns3:_="">
    <xsd:import namespace="d7ca09ae-dd58-450a-9d16-4f0849c00716"/>
    <xsd:import namespace="b16993c4-7533-4d4d-8502-84fca677d11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OCR" minOccurs="0"/>
                <xsd:element ref="ns2:Open_x0020_with_x0020_Seclor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ca09ae-dd58-450a-9d16-4f0849c007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a955067c-4844-4e4f-970b-73b17f1117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Open_x0020_with_x0020_Seclore" ma:index="21" nillable="true" ma:displayName="Open with Seclore" ma:hidden="true" ma:internalName="Open_x0020_with_x0020_Seclor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6993c4-7533-4d4d-8502-84fca677d11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7ca09ae-dd58-450a-9d16-4f0849c00716">
      <Terms xmlns="http://schemas.microsoft.com/office/infopath/2007/PartnerControls"/>
    </lcf76f155ced4ddcb4097134ff3c332f>
    <Open_x0020_with_x0020_Seclore xmlns="d7ca09ae-dd58-450a-9d16-4f0849c00716" xsi:nil="true"/>
  </documentManagement>
</p:properties>
</file>

<file path=customXml/itemProps1.xml><?xml version="1.0" encoding="utf-8"?>
<ds:datastoreItem xmlns:ds="http://schemas.openxmlformats.org/officeDocument/2006/customXml" ds:itemID="{47ECB03F-A289-4DB9-965E-04B2E13221B3}"/>
</file>

<file path=customXml/itemProps2.xml><?xml version="1.0" encoding="utf-8"?>
<ds:datastoreItem xmlns:ds="http://schemas.openxmlformats.org/officeDocument/2006/customXml" ds:itemID="{B75048B1-EAFF-493F-9131-314DD39F1765}"/>
</file>

<file path=customXml/itemProps3.xml><?xml version="1.0" encoding="utf-8"?>
<ds:datastoreItem xmlns:ds="http://schemas.openxmlformats.org/officeDocument/2006/customXml" ds:itemID="{F1BFDD83-44E7-43CB-8D90-C6F846F24FC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Gamble</dc:creator>
  <cp:keywords/>
  <dc:description/>
  <cp:lastModifiedBy>Theresa Gamble</cp:lastModifiedBy>
  <cp:revision>2</cp:revision>
  <dcterms:created xsi:type="dcterms:W3CDTF">2025-08-18T19:11:00Z</dcterms:created>
  <dcterms:modified xsi:type="dcterms:W3CDTF">2025-08-18T2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0DDDEAF84FF2498F0817BD29BAD096</vt:lpwstr>
  </property>
</Properties>
</file>